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507"/>
      </w:tblGrid>
      <w:tr w:rsidR="00DD1E8C" w:rsidRPr="00800F88" w14:paraId="156A3331" w14:textId="77777777" w:rsidTr="004824CB">
        <w:tc>
          <w:tcPr>
            <w:tcW w:w="8185" w:type="dxa"/>
            <w:gridSpan w:val="6"/>
            <w:tcBorders>
              <w:bottom w:val="single" w:sz="4" w:space="0" w:color="auto"/>
            </w:tcBorders>
          </w:tcPr>
          <w:p w14:paraId="22B1ADED" w14:textId="0D6A2ABC" w:rsidR="00DD1E8C" w:rsidRPr="00800F8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F8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739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00F88">
              <w:rPr>
                <w:rFonts w:ascii="Times New Roman" w:hAnsi="Times New Roman" w:cs="Times New Roman"/>
                <w:sz w:val="24"/>
                <w:szCs w:val="24"/>
              </w:rPr>
              <w:t xml:space="preserve"> Table. Biofilm formation of </w:t>
            </w:r>
            <w:r w:rsidRPr="00D25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parapsilosis</w:t>
            </w:r>
            <w:r w:rsidRPr="00800F88">
              <w:rPr>
                <w:rFonts w:ascii="Times New Roman" w:hAnsi="Times New Roman" w:cs="Times New Roman"/>
                <w:sz w:val="24"/>
                <w:szCs w:val="24"/>
              </w:rPr>
              <w:t xml:space="preserve"> isolates.</w:t>
            </w:r>
          </w:p>
        </w:tc>
      </w:tr>
      <w:tr w:rsidR="00DD1E8C" w:rsidRPr="00800F88" w14:paraId="218AF8F1" w14:textId="77777777" w:rsidTr="004824CB">
        <w:tc>
          <w:tcPr>
            <w:tcW w:w="1335" w:type="dxa"/>
            <w:tcBorders>
              <w:top w:val="single" w:sz="4" w:space="0" w:color="auto"/>
            </w:tcBorders>
          </w:tcPr>
          <w:p w14:paraId="263AAD54" w14:textId="77777777" w:rsidR="00DD1E8C" w:rsidRPr="00800F8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341830C7" w14:textId="77777777" w:rsidR="00DD1E8C" w:rsidRPr="00800F8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F88">
              <w:rPr>
                <w:rFonts w:ascii="Times New Roman" w:hAnsi="Times New Roman" w:cs="Times New Roman"/>
                <w:sz w:val="24"/>
                <w:szCs w:val="24"/>
              </w:rPr>
              <w:t>n23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F142427" w14:textId="77777777" w:rsidR="00DD1E8C" w:rsidRPr="00800F8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F88">
              <w:rPr>
                <w:rFonts w:ascii="Times New Roman" w:hAnsi="Times New Roman" w:cs="Times New Roman"/>
                <w:sz w:val="24"/>
                <w:szCs w:val="24"/>
              </w:rPr>
              <w:t>n30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2BBA82F" w14:textId="77777777" w:rsidR="00DD1E8C" w:rsidRPr="00800F8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F88">
              <w:rPr>
                <w:rFonts w:ascii="Times New Roman" w:hAnsi="Times New Roman" w:cs="Times New Roman"/>
                <w:sz w:val="24"/>
                <w:szCs w:val="24"/>
              </w:rPr>
              <w:t>n4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42FFFDF" w14:textId="77777777" w:rsidR="00DD1E8C" w:rsidRPr="00800F8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F88">
              <w:rPr>
                <w:rFonts w:ascii="Times New Roman" w:hAnsi="Times New Roman" w:cs="Times New Roman"/>
                <w:sz w:val="24"/>
                <w:szCs w:val="24"/>
              </w:rPr>
              <w:t>n47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5077DDF6" w14:textId="77777777" w:rsidR="00DD1E8C" w:rsidRPr="00800F8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F88">
              <w:rPr>
                <w:rFonts w:ascii="Times New Roman" w:hAnsi="Times New Roman" w:cs="Times New Roman"/>
                <w:sz w:val="24"/>
                <w:szCs w:val="24"/>
              </w:rPr>
              <w:t>Neg. control</w:t>
            </w:r>
          </w:p>
        </w:tc>
      </w:tr>
      <w:tr w:rsidR="00DD1E8C" w:rsidRPr="00800F88" w14:paraId="0283DAFF" w14:textId="77777777" w:rsidTr="004824CB">
        <w:tc>
          <w:tcPr>
            <w:tcW w:w="1335" w:type="dxa"/>
            <w:tcBorders>
              <w:top w:val="single" w:sz="4" w:space="0" w:color="auto"/>
            </w:tcBorders>
          </w:tcPr>
          <w:p w14:paraId="6B7CEF78" w14:textId="77777777" w:rsidR="00DD1E8C" w:rsidRPr="00800F8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F88">
              <w:rPr>
                <w:rFonts w:ascii="Times New Roman" w:hAnsi="Times New Roman" w:cs="Times New Roman"/>
                <w:sz w:val="24"/>
                <w:szCs w:val="24"/>
              </w:rPr>
              <w:t>24°C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32FBB818" w14:textId="77777777" w:rsidR="00DD1E8C" w:rsidRPr="00800F8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1.92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DD240F7" w14:textId="77777777" w:rsidR="00DD1E8C" w:rsidRPr="00800F8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613322E" w14:textId="77777777" w:rsidR="00DD1E8C" w:rsidRPr="00800F8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978B84C" w14:textId="77777777" w:rsidR="00DD1E8C" w:rsidRPr="00800F8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4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17430E2F" w14:textId="77777777" w:rsidR="00DD1E8C" w:rsidRPr="00800F8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DD1E8C" w:rsidRPr="00800F88" w14:paraId="42FE7DA4" w14:textId="77777777" w:rsidTr="004824CB">
        <w:tc>
          <w:tcPr>
            <w:tcW w:w="1335" w:type="dxa"/>
            <w:tcBorders>
              <w:bottom w:val="single" w:sz="4" w:space="0" w:color="auto"/>
            </w:tcBorders>
          </w:tcPr>
          <w:p w14:paraId="17752BC6" w14:textId="77777777" w:rsidR="00DD1E8C" w:rsidRPr="00800F8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F88">
              <w:rPr>
                <w:rFonts w:ascii="Times New Roman" w:hAnsi="Times New Roman" w:cs="Times New Roman"/>
                <w:sz w:val="24"/>
                <w:szCs w:val="24"/>
              </w:rPr>
              <w:t>37°C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051D1B2F" w14:textId="77777777" w:rsidR="00DD1E8C" w:rsidRPr="00800F8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48A892CB" w14:textId="77777777" w:rsidR="00DD1E8C" w:rsidRPr="00800F8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6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61462D8" w14:textId="77777777" w:rsidR="00DD1E8C" w:rsidRPr="00800F8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720BDED" w14:textId="77777777" w:rsidR="00DD1E8C" w:rsidRPr="00800F8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3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1E23158D" w14:textId="77777777" w:rsidR="00DD1E8C" w:rsidRPr="00800F8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DD1E8C" w:rsidRPr="00800F88" w14:paraId="4538F5D4" w14:textId="77777777" w:rsidTr="004824CB">
        <w:tc>
          <w:tcPr>
            <w:tcW w:w="8185" w:type="dxa"/>
            <w:gridSpan w:val="6"/>
            <w:tcBorders>
              <w:top w:val="single" w:sz="4" w:space="0" w:color="auto"/>
            </w:tcBorders>
          </w:tcPr>
          <w:p w14:paraId="3826D7FE" w14:textId="77777777" w:rsidR="00DD1E8C" w:rsidRPr="00800F88" w:rsidRDefault="00DD1E8C" w:rsidP="00482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All readings were performed at an absorbance of </w:t>
            </w:r>
            <w:r w:rsidRPr="000D232A">
              <w:rPr>
                <w:rFonts w:ascii="Times New Roman" w:hAnsi="Times New Roman" w:cs="Times New Roman"/>
                <w:sz w:val="24"/>
                <w:szCs w:val="24"/>
              </w:rPr>
              <w:t xml:space="preserve">550 n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numbers represent an average of three assays.</w:t>
            </w:r>
          </w:p>
        </w:tc>
      </w:tr>
    </w:tbl>
    <w:p w14:paraId="7C922D6B" w14:textId="77777777" w:rsidR="002531F3" w:rsidRDefault="002531F3"/>
    <w:p w14:paraId="36E48719" w14:textId="77777777" w:rsidR="00DD1E8C" w:rsidRDefault="00DD1E8C"/>
    <w:p w14:paraId="7213F891" w14:textId="77777777" w:rsidR="00DD1E8C" w:rsidRDefault="00DD1E8C"/>
    <w:p w14:paraId="734834D9" w14:textId="77777777" w:rsidR="00DD1E8C" w:rsidRDefault="00DD1E8C"/>
    <w:p w14:paraId="156A3B24" w14:textId="77777777" w:rsidR="00DD1E8C" w:rsidRDefault="00DD1E8C"/>
    <w:sectPr w:rsidR="00DD1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E8C"/>
    <w:rsid w:val="002531F3"/>
    <w:rsid w:val="00612FFC"/>
    <w:rsid w:val="0067390A"/>
    <w:rsid w:val="00BB7208"/>
    <w:rsid w:val="00DD1E8C"/>
    <w:rsid w:val="00EF2EF1"/>
    <w:rsid w:val="00F6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2F403"/>
  <w15:chartTrackingRefBased/>
  <w15:docId w15:val="{5BF53730-6047-4042-8C59-F8D4E9E1D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E8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E8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E8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E8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E8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E8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E8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E8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E8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E8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E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E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E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E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E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E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E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E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E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E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1E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E8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1E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E8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1E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E8C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1E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E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E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E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1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4</Characters>
  <Application>Microsoft Office Word</Application>
  <DocSecurity>0</DocSecurity>
  <Lines>1</Lines>
  <Paragraphs>1</Paragraphs>
  <ScaleCrop>false</ScaleCrop>
  <Company>Bowling Green State University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Karl Wildschutte</dc:creator>
  <cp:keywords/>
  <dc:description/>
  <cp:lastModifiedBy>Hans Karl Wildschutte</cp:lastModifiedBy>
  <cp:revision>4</cp:revision>
  <dcterms:created xsi:type="dcterms:W3CDTF">2025-01-22T17:33:00Z</dcterms:created>
  <dcterms:modified xsi:type="dcterms:W3CDTF">2025-01-22T17:37:00Z</dcterms:modified>
</cp:coreProperties>
</file>